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000" w:firstRow="0" w:lastRow="0" w:firstColumn="0" w:lastColumn="0" w:noHBand="0" w:noVBand="0"/>
      </w:tblPr>
      <w:tblGrid>
        <w:gridCol w:w="1410"/>
        <w:gridCol w:w="1530"/>
        <w:gridCol w:w="1170"/>
        <w:gridCol w:w="3510"/>
      </w:tblGrid>
      <w:tr w:rsidR="00011441" w:rsidRPr="00011441" w:rsidTr="00011441">
        <w:trPr>
          <w:tblHeader/>
        </w:trPr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bookmarkStart w:id="0" w:name="_GoBack" w:colFirst="3" w:colLast="3"/>
            <w:r w:rsidRPr="00011441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11441">
              <w:rPr>
                <w:b/>
                <w:bCs/>
                <w:color w:val="000000"/>
              </w:rPr>
              <w:t>Generation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011441">
              <w:rPr>
                <w:b/>
                <w:bCs/>
                <w:color w:val="000000"/>
              </w:rPr>
              <w:t>Clade</w:t>
            </w:r>
          </w:p>
        </w:tc>
        <w:tc>
          <w:tcPr>
            <w:tcW w:w="351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11441">
              <w:rPr>
                <w:b/>
                <w:bCs/>
                <w:color w:val="000000"/>
              </w:rPr>
              <w:t>Reference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764A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5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enaillon et al. 2016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764B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5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enaillon et al. 2016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966A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1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enaillon et al. 2016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966B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1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enaillon et al. 2016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1070A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1,5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enaillon et al. 2016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1070B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1,5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enaillon et al. 2016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1166A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1166B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enaillon et al. 2016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2181A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5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enaillon et al. 2016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09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5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4538A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10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UC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enaillon et al. 2016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10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25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10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29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10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UC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7179B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15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enaillon et al. 2016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45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15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46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15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UC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58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0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64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0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67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0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77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5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1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78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5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83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5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86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5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488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5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309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7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310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7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317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7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334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8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339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8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3</w:t>
            </w:r>
          </w:p>
        </w:tc>
        <w:tc>
          <w:tcPr>
            <w:tcW w:w="153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ind w:right="-33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9,000</w:t>
            </w:r>
          </w:p>
        </w:tc>
        <w:tc>
          <w:tcPr>
            <w:tcW w:w="1170" w:type="dxa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3D4594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4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29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6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0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1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7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0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8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0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357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0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2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9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0,5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20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0,5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23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1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25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1,5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lastRenderedPageBreak/>
              <w:t>ZDB27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1,5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his study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99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1,5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1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200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1,5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2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564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1,5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+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30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2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+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72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2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+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43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2,5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2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58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2,5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2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CZB152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3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+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CZB154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3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+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CZB199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3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1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83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4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+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87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4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2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96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6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+H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99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6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2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07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8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+H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ZDB111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38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2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10979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40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+H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10988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40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2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Blount et al. 2012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11364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50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+H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enaillon et al. 2016</w:t>
            </w:r>
          </w:p>
        </w:tc>
      </w:tr>
      <w:tr w:rsidR="00011441" w:rsidRPr="00011441" w:rsidTr="00011441">
        <w:tc>
          <w:tcPr>
            <w:tcW w:w="14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REL11365</w:t>
            </w:r>
          </w:p>
        </w:tc>
        <w:tc>
          <w:tcPr>
            <w:tcW w:w="153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11441">
              <w:rPr>
                <w:color w:val="000000"/>
              </w:rPr>
              <w:t>50,000</w:t>
            </w:r>
          </w:p>
        </w:tc>
        <w:tc>
          <w:tcPr>
            <w:tcW w:w="1170" w:type="dxa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1441">
              <w:rPr>
                <w:color w:val="000000"/>
              </w:rPr>
              <w:t>C3+H</w:t>
            </w:r>
          </w:p>
        </w:tc>
        <w:tc>
          <w:tcPr>
            <w:tcW w:w="3510" w:type="dxa"/>
            <w:shd w:val="clear" w:color="auto" w:fill="auto"/>
          </w:tcPr>
          <w:p w:rsidR="00011441" w:rsidRPr="00011441" w:rsidRDefault="00011441" w:rsidP="0001144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011441">
              <w:rPr>
                <w:color w:val="000000"/>
              </w:rPr>
              <w:t>Tenaillon et al. 2016</w:t>
            </w:r>
          </w:p>
        </w:tc>
      </w:tr>
      <w:bookmarkEnd w:id="0"/>
    </w:tbl>
    <w:p w:rsidR="0057729B" w:rsidRPr="00011441" w:rsidRDefault="00011441" w:rsidP="00011441"/>
    <w:sectPr w:rsidR="0057729B" w:rsidRPr="00011441" w:rsidSect="00CE1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41"/>
    <w:rsid w:val="00011441"/>
    <w:rsid w:val="008F6EBA"/>
    <w:rsid w:val="00CE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3DD6F"/>
  <w14:defaultImageDpi w14:val="32767"/>
  <w15:chartTrackingRefBased/>
  <w15:docId w15:val="{F3637D75-F511-B94E-A7EC-057D8E536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1441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1</Words>
  <Characters>1845</Characters>
  <Application>Microsoft Office Word</Application>
  <DocSecurity>0</DocSecurity>
  <Lines>61</Lines>
  <Paragraphs>35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E Barrick</dc:creator>
  <cp:keywords/>
  <dc:description/>
  <cp:lastModifiedBy>Jeffrey E Barrick</cp:lastModifiedBy>
  <cp:revision>1</cp:revision>
  <dcterms:created xsi:type="dcterms:W3CDTF">2018-02-03T04:30:00Z</dcterms:created>
  <dcterms:modified xsi:type="dcterms:W3CDTF">2018-02-03T04:33:00Z</dcterms:modified>
</cp:coreProperties>
</file>